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D83" w:rsidRDefault="00764675">
      <w:pPr>
        <w:rPr>
          <w:b/>
          <w:sz w:val="32"/>
        </w:rPr>
      </w:pPr>
      <w:bookmarkStart w:id="0" w:name="_GoBack"/>
      <w:bookmarkEnd w:id="0"/>
      <w:r w:rsidRPr="00060E56">
        <w:rPr>
          <w:b/>
          <w:sz w:val="32"/>
        </w:rPr>
        <w:t>Supplementary</w:t>
      </w:r>
      <w:r w:rsidR="00A32C26" w:rsidRPr="00060E56">
        <w:rPr>
          <w:b/>
          <w:sz w:val="32"/>
        </w:rPr>
        <w:t xml:space="preserve"> </w:t>
      </w:r>
    </w:p>
    <w:p w:rsidR="00060E56" w:rsidRPr="00060E56" w:rsidRDefault="00060E56">
      <w:pPr>
        <w:rPr>
          <w:b/>
          <w:sz w:val="3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91"/>
        <w:gridCol w:w="970"/>
        <w:gridCol w:w="1518"/>
        <w:gridCol w:w="1663"/>
        <w:gridCol w:w="747"/>
      </w:tblGrid>
      <w:tr w:rsidR="00553D83" w:rsidRPr="00874A2A" w:rsidTr="00060E56">
        <w:trPr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 xml:space="preserve">Table </w:t>
            </w:r>
            <w:r w:rsidRPr="00553D83">
              <w:t>S1</w:t>
            </w:r>
            <w:r>
              <w:t>.</w:t>
            </w:r>
            <w:r w:rsidRPr="00874A2A">
              <w:t xml:space="preserve"> The statistics of interaction motifs</w:t>
            </w:r>
          </w:p>
        </w:tc>
      </w:tr>
      <w:tr w:rsidR="00553D83" w:rsidRPr="00874A2A" w:rsidTr="00060E5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Datasets(interactio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 xml:space="preserve">Multip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Drug-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Target-cente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 xml:space="preserve">Single </w:t>
            </w:r>
          </w:p>
        </w:tc>
      </w:tr>
      <w:tr w:rsidR="00553D83" w:rsidRPr="00874A2A" w:rsidTr="00060E56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EN (2926)</w:t>
            </w:r>
          </w:p>
        </w:tc>
        <w:tc>
          <w:tcPr>
            <w:tcW w:w="0" w:type="auto"/>
            <w:shd w:val="clear" w:color="auto" w:fill="auto"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2475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274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163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14</w:t>
            </w:r>
          </w:p>
        </w:tc>
      </w:tr>
      <w:tr w:rsidR="00553D83" w:rsidRPr="00874A2A" w:rsidTr="00060E56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IC (1476)</w:t>
            </w:r>
          </w:p>
        </w:tc>
        <w:tc>
          <w:tcPr>
            <w:tcW w:w="0" w:type="auto"/>
            <w:shd w:val="clear" w:color="auto" w:fill="auto"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1373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80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1</w:t>
            </w:r>
          </w:p>
        </w:tc>
      </w:tr>
      <w:tr w:rsidR="00553D83" w:rsidRPr="00874A2A" w:rsidTr="00060E56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GPCR (635)</w:t>
            </w:r>
          </w:p>
        </w:tc>
        <w:tc>
          <w:tcPr>
            <w:tcW w:w="0" w:type="auto"/>
            <w:shd w:val="clear" w:color="auto" w:fill="auto"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503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98</w:t>
            </w:r>
          </w:p>
        </w:tc>
        <w:tc>
          <w:tcPr>
            <w:tcW w:w="0" w:type="auto"/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8</w:t>
            </w:r>
          </w:p>
        </w:tc>
      </w:tr>
      <w:tr w:rsidR="00553D83" w:rsidRPr="00874A2A" w:rsidTr="00060E5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NR (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53D83" w:rsidRPr="00874A2A" w:rsidRDefault="00553D83" w:rsidP="001C4A5C">
            <w:pPr>
              <w:widowControl w:val="0"/>
              <w:snapToGrid w:val="0"/>
            </w:pPr>
            <w:r w:rsidRPr="00874A2A">
              <w:t>3</w:t>
            </w:r>
          </w:p>
        </w:tc>
      </w:tr>
    </w:tbl>
    <w:p w:rsidR="00A853B6" w:rsidRDefault="00A853B6"/>
    <w:p w:rsidR="00A853B6" w:rsidRDefault="00A853B6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5D595E" w:rsidTr="00060E56">
        <w:tc>
          <w:tcPr>
            <w:tcW w:w="0" w:type="auto"/>
          </w:tcPr>
          <w:p w:rsidR="005D595E" w:rsidRDefault="005D595E" w:rsidP="00060E56">
            <w:pPr>
              <w:widowControl w:val="0"/>
              <w:snapToGrid w:val="0"/>
              <w:jc w:val="center"/>
              <w:rPr>
                <w:noProof/>
              </w:rPr>
            </w:pPr>
          </w:p>
          <w:p w:rsidR="005D595E" w:rsidRDefault="00837D35" w:rsidP="00060E56">
            <w:pPr>
              <w:widowControl w:val="0"/>
              <w:snapToGrid w:val="0"/>
              <w:jc w:val="center"/>
            </w:pPr>
            <w:r>
              <w:rPr>
                <w:noProof/>
              </w:rPr>
              <w:drawing>
                <wp:inline distT="0" distB="0" distL="0" distR="0" wp14:anchorId="2833DE05" wp14:editId="2E3E4B3F">
                  <wp:extent cx="5486400" cy="270637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95E" w:rsidTr="00060E56">
        <w:tc>
          <w:tcPr>
            <w:tcW w:w="0" w:type="auto"/>
            <w:vAlign w:val="center"/>
          </w:tcPr>
          <w:p w:rsidR="005D595E" w:rsidRDefault="006E3A9B" w:rsidP="00060E56">
            <w:pPr>
              <w:spacing w:line="259" w:lineRule="auto"/>
              <w:jc w:val="center"/>
              <w:rPr>
                <w:noProof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(a) </w:t>
            </w:r>
            <w:r w:rsidR="005D595E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EN</w:t>
            </w:r>
          </w:p>
        </w:tc>
      </w:tr>
      <w:tr w:rsidR="005D595E" w:rsidTr="00060E56">
        <w:tc>
          <w:tcPr>
            <w:tcW w:w="0" w:type="auto"/>
            <w:hideMark/>
          </w:tcPr>
          <w:p w:rsidR="005D595E" w:rsidRDefault="00E76E2A" w:rsidP="00060E56">
            <w:pPr>
              <w:widowControl w:val="0"/>
              <w:snapToGrid w:val="0"/>
              <w:jc w:val="center"/>
            </w:pPr>
            <w:r>
              <w:rPr>
                <w:noProof/>
              </w:rPr>
              <w:drawing>
                <wp:inline distT="0" distB="0" distL="0" distR="0" wp14:anchorId="7CB00178" wp14:editId="27213237">
                  <wp:extent cx="5486400" cy="270637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95E" w:rsidTr="00060E56">
        <w:tc>
          <w:tcPr>
            <w:tcW w:w="0" w:type="auto"/>
          </w:tcPr>
          <w:p w:rsidR="005D595E" w:rsidRDefault="006E3A9B" w:rsidP="00060E56">
            <w:pPr>
              <w:spacing w:line="259" w:lineRule="auto"/>
              <w:jc w:val="center"/>
              <w:rPr>
                <w:noProof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(b) </w:t>
            </w:r>
            <w:r w:rsidR="005D595E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IC</w:t>
            </w:r>
          </w:p>
        </w:tc>
      </w:tr>
      <w:tr w:rsidR="005D595E" w:rsidTr="00060E56">
        <w:tc>
          <w:tcPr>
            <w:tcW w:w="0" w:type="auto"/>
          </w:tcPr>
          <w:p w:rsidR="005D595E" w:rsidRDefault="005D595E" w:rsidP="00060E56">
            <w:pPr>
              <w:widowControl w:val="0"/>
              <w:snapToGrid w:val="0"/>
              <w:jc w:val="center"/>
              <w:rPr>
                <w:noProof/>
              </w:rPr>
            </w:pPr>
          </w:p>
          <w:p w:rsidR="005D595E" w:rsidRDefault="005D595E" w:rsidP="00060E56">
            <w:pPr>
              <w:widowControl w:val="0"/>
              <w:snapToGrid w:val="0"/>
              <w:jc w:val="center"/>
              <w:rPr>
                <w:noProof/>
              </w:rPr>
            </w:pPr>
          </w:p>
          <w:p w:rsidR="005D595E" w:rsidRDefault="00E76E2A" w:rsidP="00060E56">
            <w:pPr>
              <w:widowControl w:val="0"/>
              <w:snapToGrid w:val="0"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45494BBE" wp14:editId="5EAB4A55">
                  <wp:extent cx="5486400" cy="270637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95E" w:rsidTr="00060E56">
        <w:tc>
          <w:tcPr>
            <w:tcW w:w="0" w:type="auto"/>
          </w:tcPr>
          <w:p w:rsidR="005D595E" w:rsidRDefault="006E3A9B" w:rsidP="00060E56">
            <w:pPr>
              <w:spacing w:line="259" w:lineRule="auto"/>
              <w:jc w:val="center"/>
              <w:rPr>
                <w:noProof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 xml:space="preserve">(c) </w:t>
            </w:r>
            <w:r w:rsidR="005D595E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GPCR</w:t>
            </w:r>
          </w:p>
        </w:tc>
      </w:tr>
      <w:tr w:rsidR="005D595E" w:rsidTr="00060E56">
        <w:trPr>
          <w:trHeight w:val="40"/>
        </w:trPr>
        <w:tc>
          <w:tcPr>
            <w:tcW w:w="0" w:type="auto"/>
          </w:tcPr>
          <w:p w:rsidR="005D595E" w:rsidRDefault="005D595E" w:rsidP="00060E56">
            <w:pPr>
              <w:widowControl w:val="0"/>
              <w:snapToGrid w:val="0"/>
              <w:jc w:val="center"/>
              <w:rPr>
                <w:noProof/>
              </w:rPr>
            </w:pPr>
          </w:p>
          <w:p w:rsidR="005D595E" w:rsidRDefault="00E76E2A" w:rsidP="00060E56">
            <w:pPr>
              <w:widowControl w:val="0"/>
              <w:snapToGrid w:val="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7A0C4E9" wp14:editId="539D18B1">
                  <wp:extent cx="5486400" cy="2706370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D595E" w:rsidRDefault="005D595E" w:rsidP="00060E56">
            <w:pPr>
              <w:widowControl w:val="0"/>
              <w:snapToGrid w:val="0"/>
              <w:jc w:val="center"/>
            </w:pPr>
          </w:p>
        </w:tc>
      </w:tr>
      <w:tr w:rsidR="005D595E" w:rsidTr="00060E56">
        <w:tc>
          <w:tcPr>
            <w:tcW w:w="0" w:type="auto"/>
          </w:tcPr>
          <w:p w:rsidR="005D595E" w:rsidRDefault="006E3A9B" w:rsidP="00060E56">
            <w:pPr>
              <w:spacing w:line="259" w:lineRule="auto"/>
              <w:jc w:val="center"/>
              <w:rPr>
                <w:noProof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(d) </w:t>
            </w:r>
            <w:r w:rsidR="005D595E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NR</w:t>
            </w:r>
          </w:p>
        </w:tc>
      </w:tr>
      <w:tr w:rsidR="005D595E" w:rsidTr="00060E56">
        <w:tc>
          <w:tcPr>
            <w:tcW w:w="0" w:type="auto"/>
          </w:tcPr>
          <w:p w:rsidR="005D595E" w:rsidRDefault="005D595E" w:rsidP="00A13CD1">
            <w:pPr>
              <w:spacing w:line="259" w:lineRule="auto"/>
              <w:rPr>
                <w:noProof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Fig. S1</w:t>
            </w:r>
            <w:r w:rsidR="006E3A9B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="006E3A9B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he distributions of 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Multiple motif</w:t>
            </w:r>
            <w:r w:rsidR="006E3A9B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s in four datasets</w:t>
            </w:r>
            <w:r w:rsidR="00A853B6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. The distributions of known DTIs and unapproved D</w:t>
            </w:r>
            <w:r w:rsidR="00A13CD1">
              <w:rPr>
                <w:rFonts w:asciiTheme="minorHAnsi" w:eastAsiaTheme="minorEastAsia" w:hAnsiTheme="minorHAnsi" w:cstheme="minorBidi"/>
                <w:sz w:val="22"/>
                <w:szCs w:val="22"/>
              </w:rPr>
              <w:t>T</w:t>
            </w:r>
            <w:r w:rsidR="00A853B6"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Ps are rendered in red and blue and their overlapping parts are rendered in the mix of red and blue.</w:t>
            </w:r>
          </w:p>
        </w:tc>
      </w:tr>
    </w:tbl>
    <w:p w:rsidR="009B3738" w:rsidRDefault="009B3738"/>
    <w:p w:rsidR="009B3738" w:rsidRDefault="009B373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A853B6" w:rsidRPr="00A853B6" w:rsidTr="000A496C">
        <w:tc>
          <w:tcPr>
            <w:tcW w:w="5000" w:type="pct"/>
          </w:tcPr>
          <w:p w:rsidR="00A853B6" w:rsidRPr="00A853B6" w:rsidRDefault="00B65B23" w:rsidP="00511B9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2FFF49C" wp14:editId="4B76FE9B">
                  <wp:extent cx="5486400" cy="270637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3B6" w:rsidRPr="00A853B6" w:rsidTr="000A496C">
        <w:tc>
          <w:tcPr>
            <w:tcW w:w="5000" w:type="pct"/>
          </w:tcPr>
          <w:p w:rsidR="00A853B6" w:rsidRPr="00A853B6" w:rsidRDefault="00A853B6" w:rsidP="00945DF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(a) EN</w:t>
            </w:r>
          </w:p>
        </w:tc>
      </w:tr>
      <w:tr w:rsidR="00A853B6" w:rsidRPr="00A853B6" w:rsidTr="000A496C">
        <w:tc>
          <w:tcPr>
            <w:tcW w:w="5000" w:type="pct"/>
            <w:hideMark/>
          </w:tcPr>
          <w:p w:rsidR="00A853B6" w:rsidRPr="00A853B6" w:rsidRDefault="00B65B23" w:rsidP="00511B9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B47D3C6" wp14:editId="197D48A7">
                  <wp:extent cx="5486400" cy="270637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3B6" w:rsidRPr="00A853B6" w:rsidTr="000A496C">
        <w:tc>
          <w:tcPr>
            <w:tcW w:w="5000" w:type="pct"/>
          </w:tcPr>
          <w:p w:rsidR="00A853B6" w:rsidRPr="00A853B6" w:rsidRDefault="00A853B6" w:rsidP="00945DF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(b) IC</w:t>
            </w:r>
          </w:p>
        </w:tc>
      </w:tr>
      <w:tr w:rsidR="00A853B6" w:rsidRPr="00A853B6" w:rsidTr="000A496C">
        <w:tc>
          <w:tcPr>
            <w:tcW w:w="5000" w:type="pct"/>
          </w:tcPr>
          <w:p w:rsidR="00A853B6" w:rsidRPr="00A853B6" w:rsidRDefault="006C017E" w:rsidP="00511B9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8E70AB8" wp14:editId="655335D2">
                  <wp:extent cx="5486400" cy="270637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3B6" w:rsidRPr="00A853B6" w:rsidTr="000A496C">
        <w:tc>
          <w:tcPr>
            <w:tcW w:w="5000" w:type="pct"/>
          </w:tcPr>
          <w:p w:rsidR="00A853B6" w:rsidRPr="00A853B6" w:rsidRDefault="00A853B6" w:rsidP="00945DF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(c) GPCR</w:t>
            </w:r>
          </w:p>
        </w:tc>
      </w:tr>
      <w:tr w:rsidR="00A853B6" w:rsidRPr="00A853B6" w:rsidTr="000A496C">
        <w:trPr>
          <w:trHeight w:val="40"/>
        </w:trPr>
        <w:tc>
          <w:tcPr>
            <w:tcW w:w="5000" w:type="pct"/>
          </w:tcPr>
          <w:p w:rsidR="00A853B6" w:rsidRPr="00A853B6" w:rsidRDefault="003A55A0" w:rsidP="00511B9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B9F2D93" wp14:editId="673CFF8E">
                  <wp:extent cx="5486400" cy="270637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70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3B6" w:rsidRPr="00A853B6" w:rsidTr="000A496C">
        <w:tc>
          <w:tcPr>
            <w:tcW w:w="5000" w:type="pct"/>
          </w:tcPr>
          <w:p w:rsidR="00A853B6" w:rsidRPr="00A853B6" w:rsidRDefault="00A853B6" w:rsidP="00945DFD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>(d) NR</w:t>
            </w:r>
          </w:p>
        </w:tc>
      </w:tr>
      <w:tr w:rsidR="00A853B6" w:rsidRPr="00A853B6" w:rsidTr="000A496C">
        <w:tc>
          <w:tcPr>
            <w:tcW w:w="5000" w:type="pct"/>
          </w:tcPr>
          <w:p w:rsidR="00A853B6" w:rsidRPr="00A853B6" w:rsidRDefault="00A853B6" w:rsidP="00A13CD1">
            <w:pPr>
              <w:spacing w:line="259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Fig. S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2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. The distributions of Target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-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centered motifs in four datasets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  <w:r w:rsidRPr="00A853B6">
              <w:rPr>
                <w:rFonts w:asciiTheme="minorHAnsi" w:eastAsiaTheme="minorEastAsia" w:hAnsiTheme="minorHAnsi" w:cstheme="minorBidi"/>
                <w:noProof/>
                <w:sz w:val="22"/>
                <w:szCs w:val="22"/>
              </w:rPr>
              <w:t xml:space="preserve"> 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The distributions of known DTIs and unapproved D</w:t>
            </w:r>
            <w:r w:rsidR="00A13CD1">
              <w:rPr>
                <w:rFonts w:asciiTheme="minorHAnsi" w:eastAsiaTheme="minorEastAsia" w:hAnsiTheme="minorHAnsi" w:cstheme="minorBidi"/>
                <w:sz w:val="22"/>
                <w:szCs w:val="22"/>
              </w:rPr>
              <w:t>T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Ps are rendered in red and blue and their overlapping parts are rendered in the mix of red and blue.</w:t>
            </w:r>
            <w:r w:rsid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</w:p>
        </w:tc>
      </w:tr>
    </w:tbl>
    <w:p w:rsidR="00A853B6" w:rsidRDefault="00A853B6" w:rsidP="00945DFD">
      <w:pPr>
        <w:spacing w:after="0"/>
      </w:pPr>
    </w:p>
    <w:p w:rsidR="00764675" w:rsidRDefault="00764675" w:rsidP="00945DFD">
      <w:pPr>
        <w:spacing w:after="0"/>
      </w:pPr>
    </w:p>
    <w:p w:rsidR="003C7792" w:rsidRDefault="003C7792" w:rsidP="00945DFD">
      <w:pPr>
        <w:spacing w:after="0"/>
      </w:pPr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D53FF5" w:rsidRPr="003C7792" w:rsidTr="000A496C">
        <w:tc>
          <w:tcPr>
            <w:tcW w:w="5000" w:type="pct"/>
          </w:tcPr>
          <w:p w:rsidR="00D53FF5" w:rsidRPr="003C7792" w:rsidRDefault="00070A22" w:rsidP="00D53FF5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A59245F" wp14:editId="215B84A2">
                  <wp:extent cx="5234400" cy="2581200"/>
                  <wp:effectExtent l="0" t="0" r="444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4400" cy="25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Default="00D53FF5" w:rsidP="00D53FF5">
            <w:pPr>
              <w:jc w:val="center"/>
              <w:rPr>
                <w:noProof/>
              </w:rPr>
            </w:pP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>(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a</w:t>
            </w: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)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N</w:t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Pr="003C7792" w:rsidRDefault="008F7309" w:rsidP="00D53FF5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9B4A17D" wp14:editId="4767AFD3">
                  <wp:extent cx="5234400" cy="2581200"/>
                  <wp:effectExtent l="0" t="0" r="444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4400" cy="25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Default="00D53FF5" w:rsidP="00D53FF5">
            <w:pPr>
              <w:jc w:val="center"/>
              <w:rPr>
                <w:noProof/>
              </w:rPr>
            </w:pP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>(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b</w:t>
            </w: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)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IC</w:t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Pr="003C7792" w:rsidRDefault="008F7309" w:rsidP="00D53FF5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7E8283E" wp14:editId="3DA1E863">
                  <wp:extent cx="5234400" cy="2581200"/>
                  <wp:effectExtent l="0" t="0" r="444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4400" cy="25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Default="00D53FF5" w:rsidP="00D53FF5">
            <w:pPr>
              <w:jc w:val="center"/>
              <w:rPr>
                <w:noProof/>
              </w:rPr>
            </w:pP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>(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c</w:t>
            </w: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)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GPCR</w:t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Default="009A3DA8" w:rsidP="00D53FF5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ED2512E" wp14:editId="202FD4BE">
                  <wp:extent cx="5234400" cy="2581200"/>
                  <wp:effectExtent l="0" t="0" r="444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4400" cy="25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53FF5" w:rsidRPr="003C7792" w:rsidRDefault="00D53FF5" w:rsidP="00D53FF5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BF71C4">
              <w:rPr>
                <w:rFonts w:asciiTheme="minorHAnsi" w:eastAsiaTheme="minorEastAsia" w:hAnsiTheme="minorHAnsi" w:cstheme="minorBidi"/>
                <w:sz w:val="22"/>
                <w:szCs w:val="22"/>
              </w:rPr>
              <w:t>0.2:0.01:1</w:t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Default="00D53FF5" w:rsidP="00D53FF5">
            <w:pPr>
              <w:jc w:val="center"/>
              <w:rPr>
                <w:noProof/>
              </w:rPr>
            </w:pPr>
            <w:r w:rsidRPr="0019597A">
              <w:rPr>
                <w:rFonts w:asciiTheme="minorHAnsi" w:eastAsiaTheme="minorEastAsia" w:hAnsiTheme="minorHAnsi" w:cstheme="minorBidi"/>
                <w:sz w:val="22"/>
                <w:szCs w:val="22"/>
              </w:rPr>
              <w:t>(d) NR</w:t>
            </w:r>
          </w:p>
        </w:tc>
      </w:tr>
      <w:tr w:rsidR="00D53FF5" w:rsidRPr="003C7792" w:rsidTr="000A496C">
        <w:tc>
          <w:tcPr>
            <w:tcW w:w="5000" w:type="pct"/>
          </w:tcPr>
          <w:p w:rsidR="00D53FF5" w:rsidRDefault="00D53FF5" w:rsidP="00A13CD1">
            <w:pPr>
              <w:rPr>
                <w:noProof/>
              </w:rPr>
            </w:pP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Fig. S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3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. The distributions of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Drug-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centered motifs in four datasets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  <w:r w:rsidRPr="00A853B6">
              <w:rPr>
                <w:rFonts w:asciiTheme="minorHAnsi" w:eastAsiaTheme="minorEastAsia" w:hAnsiTheme="minorHAnsi" w:cstheme="minorBidi"/>
                <w:noProof/>
                <w:sz w:val="22"/>
                <w:szCs w:val="22"/>
              </w:rPr>
              <w:t xml:space="preserve"> 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The distributions of known DTIs and unapproved D</w:t>
            </w:r>
            <w:r w:rsidR="00A13CD1">
              <w:rPr>
                <w:rFonts w:asciiTheme="minorHAnsi" w:eastAsiaTheme="minorEastAsia" w:hAnsiTheme="minorHAnsi" w:cstheme="minorBidi"/>
                <w:sz w:val="22"/>
                <w:szCs w:val="22"/>
              </w:rPr>
              <w:t>T</w:t>
            </w:r>
            <w:r w:rsidRPr="00A853B6">
              <w:rPr>
                <w:rFonts w:asciiTheme="minorHAnsi" w:eastAsiaTheme="minorEastAsia" w:hAnsiTheme="minorHAnsi" w:cstheme="minorBidi"/>
                <w:sz w:val="22"/>
                <w:szCs w:val="22"/>
              </w:rPr>
              <w:t>Ps are rendered in red and blue and their overlapping parts are rendered in the mix of red and blue.</w:t>
            </w:r>
          </w:p>
        </w:tc>
      </w:tr>
    </w:tbl>
    <w:p w:rsidR="00104951" w:rsidRDefault="00104951" w:rsidP="00945DFD">
      <w:pPr>
        <w:spacing w:after="0"/>
      </w:pPr>
    </w:p>
    <w:p w:rsidR="00104951" w:rsidRDefault="00104951" w:rsidP="00945DFD">
      <w:pPr>
        <w:spacing w:after="0"/>
      </w:pPr>
      <w:r>
        <w:br w:type="page"/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3E359E" w:rsidRPr="00104951" w:rsidTr="00BA5F45">
        <w:trPr>
          <w:jc w:val="center"/>
        </w:trPr>
        <w:tc>
          <w:tcPr>
            <w:tcW w:w="5000" w:type="pct"/>
          </w:tcPr>
          <w:p w:rsidR="003E359E" w:rsidRPr="00104951" w:rsidRDefault="0040338E" w:rsidP="003E359E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E650C47" wp14:editId="4FC2F365">
                  <wp:extent cx="5233264" cy="1244600"/>
                  <wp:effectExtent l="0" t="0" r="571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0"/>
                          <a:srcRect b="51771"/>
                          <a:stretch/>
                        </pic:blipFill>
                        <pic:spPr bwMode="auto">
                          <a:xfrm>
                            <a:off x="0" y="0"/>
                            <a:ext cx="5234400" cy="1244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3315" w:rsidRPr="00104951" w:rsidTr="00BA5F45">
        <w:trPr>
          <w:jc w:val="center"/>
        </w:trPr>
        <w:tc>
          <w:tcPr>
            <w:tcW w:w="5000" w:type="pct"/>
          </w:tcPr>
          <w:p w:rsidR="00793315" w:rsidRDefault="00793315" w:rsidP="00793315">
            <w:pPr>
              <w:spacing w:line="259" w:lineRule="auto"/>
              <w:jc w:val="center"/>
              <w:rPr>
                <w:noProof/>
              </w:rPr>
            </w:pPr>
            <w:r w:rsidRPr="00793315">
              <w:rPr>
                <w:rFonts w:asciiTheme="minorHAnsi" w:eastAsiaTheme="minorEastAsia" w:hAnsiTheme="minorHAnsi" w:cstheme="minorBidi"/>
                <w:sz w:val="22"/>
                <w:szCs w:val="22"/>
              </w:rPr>
              <w:t>(a) EN</w:t>
            </w:r>
          </w:p>
        </w:tc>
      </w:tr>
      <w:tr w:rsidR="003E359E" w:rsidRPr="00104951" w:rsidTr="00BA5F45">
        <w:trPr>
          <w:jc w:val="center"/>
        </w:trPr>
        <w:tc>
          <w:tcPr>
            <w:tcW w:w="5000" w:type="pct"/>
          </w:tcPr>
          <w:p w:rsidR="003E359E" w:rsidRPr="00104951" w:rsidRDefault="00A51EFC" w:rsidP="003E359E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63682CE" wp14:editId="5C35009C">
                  <wp:extent cx="5233264" cy="1245600"/>
                  <wp:effectExtent l="0" t="0" r="5715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1"/>
                          <a:srcRect b="51733"/>
                          <a:stretch/>
                        </pic:blipFill>
                        <pic:spPr bwMode="auto">
                          <a:xfrm>
                            <a:off x="0" y="0"/>
                            <a:ext cx="5234400" cy="1245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3315" w:rsidRPr="00104951" w:rsidTr="00BA5F45">
        <w:trPr>
          <w:jc w:val="center"/>
        </w:trPr>
        <w:tc>
          <w:tcPr>
            <w:tcW w:w="5000" w:type="pct"/>
          </w:tcPr>
          <w:p w:rsidR="00793315" w:rsidRDefault="0040338E" w:rsidP="00793315">
            <w:pPr>
              <w:spacing w:line="259" w:lineRule="auto"/>
              <w:jc w:val="center"/>
              <w:rPr>
                <w:noProof/>
              </w:rPr>
            </w:pPr>
            <w:r w:rsidRPr="0040338E">
              <w:rPr>
                <w:rFonts w:asciiTheme="minorHAnsi" w:eastAsiaTheme="minorEastAsia" w:hAnsiTheme="minorHAnsi" w:cstheme="minorBidi"/>
                <w:sz w:val="22"/>
                <w:szCs w:val="22"/>
              </w:rPr>
              <w:t>(b) IC</w:t>
            </w:r>
          </w:p>
        </w:tc>
      </w:tr>
      <w:tr w:rsidR="003E359E" w:rsidRPr="00104951" w:rsidTr="00BA5F45">
        <w:trPr>
          <w:jc w:val="center"/>
        </w:trPr>
        <w:tc>
          <w:tcPr>
            <w:tcW w:w="5000" w:type="pct"/>
          </w:tcPr>
          <w:p w:rsidR="003E359E" w:rsidRPr="00104951" w:rsidRDefault="00BA5F45" w:rsidP="003E359E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5835E1A" wp14:editId="129B90AF">
                  <wp:extent cx="5233264" cy="1245600"/>
                  <wp:effectExtent l="0" t="0" r="5715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2"/>
                          <a:srcRect b="51733"/>
                          <a:stretch/>
                        </pic:blipFill>
                        <pic:spPr bwMode="auto">
                          <a:xfrm>
                            <a:off x="0" y="0"/>
                            <a:ext cx="5234400" cy="1245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3315" w:rsidRPr="00104951" w:rsidTr="00BA5F45">
        <w:trPr>
          <w:jc w:val="center"/>
        </w:trPr>
        <w:tc>
          <w:tcPr>
            <w:tcW w:w="5000" w:type="pct"/>
          </w:tcPr>
          <w:p w:rsidR="00793315" w:rsidRDefault="00BA5F45" w:rsidP="00793315">
            <w:pPr>
              <w:spacing w:line="259" w:lineRule="auto"/>
              <w:jc w:val="center"/>
              <w:rPr>
                <w:noProof/>
              </w:rPr>
            </w:pPr>
            <w:r w:rsidRPr="00BA5F45">
              <w:rPr>
                <w:rFonts w:asciiTheme="minorHAnsi" w:eastAsiaTheme="minorEastAsia" w:hAnsiTheme="minorHAnsi" w:cstheme="minorBidi"/>
                <w:sz w:val="22"/>
                <w:szCs w:val="22"/>
              </w:rPr>
              <w:t>(c) GPCR</w:t>
            </w:r>
          </w:p>
        </w:tc>
      </w:tr>
      <w:tr w:rsidR="003E359E" w:rsidRPr="00104951" w:rsidTr="00BA5F45">
        <w:trPr>
          <w:jc w:val="center"/>
        </w:trPr>
        <w:tc>
          <w:tcPr>
            <w:tcW w:w="5000" w:type="pct"/>
          </w:tcPr>
          <w:p w:rsidR="003E359E" w:rsidRPr="00104951" w:rsidRDefault="00C24FBA" w:rsidP="003E359E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A934BEB" wp14:editId="0D656DB1">
                  <wp:extent cx="5233264" cy="1245600"/>
                  <wp:effectExtent l="0" t="0" r="5715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3"/>
                          <a:srcRect b="51733"/>
                          <a:stretch/>
                        </pic:blipFill>
                        <pic:spPr bwMode="auto">
                          <a:xfrm>
                            <a:off x="0" y="0"/>
                            <a:ext cx="5234400" cy="1245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3315" w:rsidRPr="00104951" w:rsidTr="00BA5F45">
        <w:trPr>
          <w:jc w:val="center"/>
        </w:trPr>
        <w:tc>
          <w:tcPr>
            <w:tcW w:w="5000" w:type="pct"/>
          </w:tcPr>
          <w:p w:rsidR="00793315" w:rsidRDefault="00BA5F45" w:rsidP="00793315">
            <w:pPr>
              <w:spacing w:line="259" w:lineRule="auto"/>
              <w:jc w:val="center"/>
              <w:rPr>
                <w:noProof/>
              </w:rPr>
            </w:pPr>
            <w:r w:rsidRPr="00BA5F45">
              <w:rPr>
                <w:rFonts w:asciiTheme="minorHAnsi" w:eastAsiaTheme="minorEastAsia" w:hAnsiTheme="minorHAnsi" w:cstheme="minorBidi"/>
                <w:sz w:val="22"/>
                <w:szCs w:val="22"/>
              </w:rPr>
              <w:t>(d) NR</w:t>
            </w:r>
          </w:p>
        </w:tc>
      </w:tr>
      <w:tr w:rsidR="003E359E" w:rsidRPr="00104951" w:rsidTr="00BA5F45">
        <w:trPr>
          <w:jc w:val="center"/>
        </w:trPr>
        <w:tc>
          <w:tcPr>
            <w:tcW w:w="5000" w:type="pct"/>
          </w:tcPr>
          <w:p w:rsidR="003E359E" w:rsidRPr="00793315" w:rsidRDefault="003E359E" w:rsidP="00A13CD1">
            <w:pPr>
              <w:spacing w:line="259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793315">
              <w:rPr>
                <w:rFonts w:asciiTheme="minorHAnsi" w:eastAsiaTheme="minorEastAsia" w:hAnsiTheme="minorHAnsi" w:cstheme="minorBidi"/>
                <w:sz w:val="22"/>
                <w:szCs w:val="22"/>
              </w:rPr>
              <w:t>Fig. S4</w:t>
            </w:r>
            <w:r w:rsidR="004F0F3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. </w:t>
            </w:r>
            <w:r w:rsidR="00C24FBA" w:rsidRPr="00C24FB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he distributions of </w:t>
            </w:r>
            <w:r w:rsidR="00C24FBA">
              <w:rPr>
                <w:rFonts w:asciiTheme="minorHAnsi" w:eastAsiaTheme="minorEastAsia" w:hAnsiTheme="minorHAnsi" w:cstheme="minorBidi"/>
                <w:sz w:val="22"/>
                <w:szCs w:val="22"/>
              </w:rPr>
              <w:t>Single</w:t>
            </w:r>
            <w:r w:rsidR="00C24FBA" w:rsidRPr="00C24FBA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motifs in four datasets. The distributions of known DTIs and unapproved D</w:t>
            </w:r>
            <w:r w:rsidR="00A13CD1">
              <w:rPr>
                <w:rFonts w:asciiTheme="minorHAnsi" w:eastAsiaTheme="minorEastAsia" w:hAnsiTheme="minorHAnsi" w:cstheme="minorBidi"/>
                <w:sz w:val="22"/>
                <w:szCs w:val="22"/>
              </w:rPr>
              <w:t>T</w:t>
            </w:r>
            <w:r w:rsidR="00C24FBA" w:rsidRPr="00C24FBA">
              <w:rPr>
                <w:rFonts w:asciiTheme="minorHAnsi" w:eastAsiaTheme="minorEastAsia" w:hAnsiTheme="minorHAnsi" w:cstheme="minorBidi"/>
                <w:sz w:val="22"/>
                <w:szCs w:val="22"/>
              </w:rPr>
              <w:t>Ps are rendered in red and blue and their overlapping parts are rendered in the mix of red and blue.</w:t>
            </w:r>
          </w:p>
        </w:tc>
      </w:tr>
    </w:tbl>
    <w:p w:rsidR="003C7792" w:rsidRDefault="003C7792"/>
    <w:sectPr w:rsidR="003C7792" w:rsidSect="00060E5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5B8" w:rsidRDefault="008825B8" w:rsidP="00D32375">
      <w:pPr>
        <w:spacing w:after="0" w:line="240" w:lineRule="auto"/>
      </w:pPr>
      <w:r>
        <w:separator/>
      </w:r>
    </w:p>
  </w:endnote>
  <w:endnote w:type="continuationSeparator" w:id="0">
    <w:p w:rsidR="008825B8" w:rsidRDefault="008825B8" w:rsidP="00D32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5B8" w:rsidRDefault="008825B8" w:rsidP="00D32375">
      <w:pPr>
        <w:spacing w:after="0" w:line="240" w:lineRule="auto"/>
      </w:pPr>
      <w:r>
        <w:separator/>
      </w:r>
    </w:p>
  </w:footnote>
  <w:footnote w:type="continuationSeparator" w:id="0">
    <w:p w:rsidR="008825B8" w:rsidRDefault="008825B8" w:rsidP="00D323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675"/>
    <w:rsid w:val="00060E56"/>
    <w:rsid w:val="00070A22"/>
    <w:rsid w:val="000A496C"/>
    <w:rsid w:val="000C76D4"/>
    <w:rsid w:val="000F695D"/>
    <w:rsid w:val="00104951"/>
    <w:rsid w:val="00126904"/>
    <w:rsid w:val="00137E50"/>
    <w:rsid w:val="0019597A"/>
    <w:rsid w:val="001C0C3A"/>
    <w:rsid w:val="002C2F41"/>
    <w:rsid w:val="002E2B2B"/>
    <w:rsid w:val="00373A78"/>
    <w:rsid w:val="003820B1"/>
    <w:rsid w:val="003A55A0"/>
    <w:rsid w:val="003C7792"/>
    <w:rsid w:val="003E359E"/>
    <w:rsid w:val="0040338E"/>
    <w:rsid w:val="00493603"/>
    <w:rsid w:val="004F0F3A"/>
    <w:rsid w:val="00511B9D"/>
    <w:rsid w:val="00553D83"/>
    <w:rsid w:val="00564C89"/>
    <w:rsid w:val="0057477B"/>
    <w:rsid w:val="005D595E"/>
    <w:rsid w:val="006425F8"/>
    <w:rsid w:val="006B0221"/>
    <w:rsid w:val="006C017E"/>
    <w:rsid w:val="006E38E0"/>
    <w:rsid w:val="006E3A9B"/>
    <w:rsid w:val="0070120E"/>
    <w:rsid w:val="007023C4"/>
    <w:rsid w:val="007160B0"/>
    <w:rsid w:val="00742D43"/>
    <w:rsid w:val="00764675"/>
    <w:rsid w:val="0077749E"/>
    <w:rsid w:val="00793315"/>
    <w:rsid w:val="00837D35"/>
    <w:rsid w:val="008825B8"/>
    <w:rsid w:val="008959BB"/>
    <w:rsid w:val="008A1307"/>
    <w:rsid w:val="008A63A4"/>
    <w:rsid w:val="008D7BC8"/>
    <w:rsid w:val="008F7309"/>
    <w:rsid w:val="00945DFD"/>
    <w:rsid w:val="009623B7"/>
    <w:rsid w:val="009A3DA8"/>
    <w:rsid w:val="009B3738"/>
    <w:rsid w:val="00A13CD1"/>
    <w:rsid w:val="00A23C76"/>
    <w:rsid w:val="00A32C26"/>
    <w:rsid w:val="00A51EFC"/>
    <w:rsid w:val="00A62459"/>
    <w:rsid w:val="00A853B6"/>
    <w:rsid w:val="00AE224F"/>
    <w:rsid w:val="00B65B23"/>
    <w:rsid w:val="00BA5F45"/>
    <w:rsid w:val="00BF71C4"/>
    <w:rsid w:val="00C24FBA"/>
    <w:rsid w:val="00D32375"/>
    <w:rsid w:val="00D53FF5"/>
    <w:rsid w:val="00E3447D"/>
    <w:rsid w:val="00E76E2A"/>
    <w:rsid w:val="00EC7333"/>
    <w:rsid w:val="00F015E5"/>
    <w:rsid w:val="00FD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CD1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C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C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C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CD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13CD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13CD1"/>
  </w:style>
  <w:style w:type="table" w:styleId="TableGrid">
    <w:name w:val="Table Grid"/>
    <w:basedOn w:val="TableNormal"/>
    <w:uiPriority w:val="39"/>
    <w:unhideWhenUsed/>
    <w:rsid w:val="0076467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3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375"/>
  </w:style>
  <w:style w:type="paragraph" w:styleId="Footer">
    <w:name w:val="footer"/>
    <w:basedOn w:val="Normal"/>
    <w:link w:val="FooterChar"/>
    <w:uiPriority w:val="99"/>
    <w:unhideWhenUsed/>
    <w:rsid w:val="00D323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375"/>
  </w:style>
  <w:style w:type="paragraph" w:styleId="ListParagraph">
    <w:name w:val="List Paragraph"/>
    <w:basedOn w:val="Normal"/>
    <w:uiPriority w:val="34"/>
    <w:qFormat/>
    <w:rsid w:val="00A13C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D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13CD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CD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CD1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CD1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CD1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13CD1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13CD1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13CD1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13CD1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13CD1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13CD1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13CD1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A13CD1"/>
    <w:rPr>
      <w:color w:val="808080"/>
    </w:rPr>
  </w:style>
  <w:style w:type="character" w:customStyle="1" w:styleId="JATSurl">
    <w:name w:val="JATS.url"/>
    <w:basedOn w:val="PlaceholderText"/>
    <w:rsid w:val="00A13CD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13CD1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13CD1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3CD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13CD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13CD1"/>
    <w:rPr>
      <w:rFonts w:ascii="Cambria" w:eastAsiaTheme="minorHAnsi" w:hAnsi="Cambria"/>
      <w:lang w:eastAsia="en-US"/>
    </w:rPr>
  </w:style>
  <w:style w:type="paragraph" w:customStyle="1" w:styleId="JATSparagraph">
    <w:name w:val="JATS.paragraph"/>
    <w:basedOn w:val="Normal"/>
    <w:link w:val="JATSparagraphChar"/>
    <w:rsid w:val="00A13CD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13CD1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A13CD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13CD1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13CD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13CD1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13CD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13CD1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A13CD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13CD1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13CD1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13CD1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13CD1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13CD1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13CD1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13CD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13CD1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A13CD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13CD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13CD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13CD1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13CD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13CD1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13CD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13CD1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13CD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13CD1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A13CD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13CD1"/>
    <w:rPr>
      <w:b/>
      <w:bCs/>
    </w:rPr>
  </w:style>
  <w:style w:type="character" w:customStyle="1" w:styleId="JATSitalic">
    <w:name w:val="JATS.italic"/>
    <w:basedOn w:val="Emphasis"/>
    <w:rsid w:val="00A13CD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13CD1"/>
    <w:rPr>
      <w:i/>
      <w:iCs/>
    </w:rPr>
  </w:style>
  <w:style w:type="character" w:customStyle="1" w:styleId="JATSbolditalic">
    <w:name w:val="JATS.bold.italic"/>
    <w:basedOn w:val="Strong"/>
    <w:rsid w:val="00A13CD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13CD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13CD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13CD1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13CD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CD1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A13CD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13CD1"/>
    <w:rPr>
      <w:rFonts w:ascii="Cambria" w:eastAsiaTheme="minorHAnsi" w:hAnsi="Cambria"/>
      <w:iCs/>
      <w:lang w:eastAsia="en-US"/>
    </w:rPr>
  </w:style>
  <w:style w:type="character" w:customStyle="1" w:styleId="JATSexternallink">
    <w:name w:val="JATS.external.link"/>
    <w:basedOn w:val="Hyperlink"/>
    <w:rsid w:val="00A13CD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13CD1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A13CD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13CD1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A13CD1"/>
    <w:rPr>
      <w:rFonts w:ascii="Cambria" w:hAnsi="Cambria"/>
      <w:b/>
      <w:bCs/>
      <w:i/>
      <w:iCs/>
      <w:caps w:val="0"/>
      <w:strike w:val="0"/>
      <w:color w:val="5B9BD5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A13CD1"/>
    <w:rPr>
      <w:b/>
      <w:bCs/>
      <w:i/>
      <w:iCs/>
      <w:color w:val="5B9BD5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A13CD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13CD1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13CD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13CD1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A13CD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13CD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13CD1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13CD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13CD1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13CD1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13CD1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13CD1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13CD1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13CD1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13CD1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13CD1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13CD1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A13CD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13CD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13CD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13CD1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A13CD1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CD1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C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C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C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CD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13CD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13CD1"/>
  </w:style>
  <w:style w:type="table" w:styleId="TableGrid">
    <w:name w:val="Table Grid"/>
    <w:basedOn w:val="TableNormal"/>
    <w:uiPriority w:val="39"/>
    <w:unhideWhenUsed/>
    <w:rsid w:val="0076467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3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375"/>
  </w:style>
  <w:style w:type="paragraph" w:styleId="Footer">
    <w:name w:val="footer"/>
    <w:basedOn w:val="Normal"/>
    <w:link w:val="FooterChar"/>
    <w:uiPriority w:val="99"/>
    <w:unhideWhenUsed/>
    <w:rsid w:val="00D323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375"/>
  </w:style>
  <w:style w:type="paragraph" w:styleId="ListParagraph">
    <w:name w:val="List Paragraph"/>
    <w:basedOn w:val="Normal"/>
    <w:uiPriority w:val="34"/>
    <w:qFormat/>
    <w:rsid w:val="00A13C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D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13CD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CD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CD1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CD1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CD1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13CD1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13CD1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13CD1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13CD1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13CD1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13CD1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13CD1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A13CD1"/>
    <w:rPr>
      <w:color w:val="808080"/>
    </w:rPr>
  </w:style>
  <w:style w:type="character" w:customStyle="1" w:styleId="JATSurl">
    <w:name w:val="JATS.url"/>
    <w:basedOn w:val="PlaceholderText"/>
    <w:rsid w:val="00A13CD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13CD1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13CD1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3CD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13CD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13CD1"/>
    <w:rPr>
      <w:rFonts w:ascii="Cambria" w:eastAsiaTheme="minorHAnsi" w:hAnsi="Cambria"/>
      <w:lang w:eastAsia="en-US"/>
    </w:rPr>
  </w:style>
  <w:style w:type="paragraph" w:customStyle="1" w:styleId="JATSparagraph">
    <w:name w:val="JATS.paragraph"/>
    <w:basedOn w:val="Normal"/>
    <w:link w:val="JATSparagraphChar"/>
    <w:rsid w:val="00A13CD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13CD1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A13CD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13CD1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13CD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13CD1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13CD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13CD1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A13CD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13CD1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13CD1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13CD1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13CD1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13CD1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13CD1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13CD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13CD1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A13CD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13CD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13CD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13CD1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13CD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13CD1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13CD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13CD1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13CD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13CD1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A13CD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13CD1"/>
    <w:rPr>
      <w:b/>
      <w:bCs/>
    </w:rPr>
  </w:style>
  <w:style w:type="character" w:customStyle="1" w:styleId="JATSitalic">
    <w:name w:val="JATS.italic"/>
    <w:basedOn w:val="Emphasis"/>
    <w:rsid w:val="00A13CD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13CD1"/>
    <w:rPr>
      <w:i/>
      <w:iCs/>
    </w:rPr>
  </w:style>
  <w:style w:type="character" w:customStyle="1" w:styleId="JATSbolditalic">
    <w:name w:val="JATS.bold.italic"/>
    <w:basedOn w:val="Strong"/>
    <w:rsid w:val="00A13CD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13CD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13CD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13CD1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13CD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CD1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A13CD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13CD1"/>
    <w:rPr>
      <w:rFonts w:ascii="Cambria" w:eastAsiaTheme="minorHAnsi" w:hAnsi="Cambria"/>
      <w:iCs/>
      <w:lang w:eastAsia="en-US"/>
    </w:rPr>
  </w:style>
  <w:style w:type="character" w:customStyle="1" w:styleId="JATSexternallink">
    <w:name w:val="JATS.external.link"/>
    <w:basedOn w:val="Hyperlink"/>
    <w:rsid w:val="00A13CD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13CD1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A13CD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13CD1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A13CD1"/>
    <w:rPr>
      <w:rFonts w:ascii="Cambria" w:hAnsi="Cambria"/>
      <w:b/>
      <w:bCs/>
      <w:i/>
      <w:iCs/>
      <w:caps w:val="0"/>
      <w:strike w:val="0"/>
      <w:color w:val="5B9BD5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A13CD1"/>
    <w:rPr>
      <w:b/>
      <w:bCs/>
      <w:i/>
      <w:iCs/>
      <w:color w:val="5B9BD5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A13CD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13CD1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13CD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13CD1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A13CD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13CD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13CD1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13CD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13CD1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13CD1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13CD1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13CD1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13CD1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13CD1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13CD1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13CD1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13CD1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A13CD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13CD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13CD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13CD1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A13CD1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4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8</Pages>
  <Words>196</Words>
  <Characters>1119</Characters>
  <Application>Microsoft Office Word</Application>
  <DocSecurity>0</DocSecurity>
  <Lines>9</Lines>
  <Paragraphs>2</Paragraphs>
  <ScaleCrop>false</ScaleCrop>
  <Company>Microsoft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Shi</dc:creator>
  <cp:keywords/>
  <dc:description/>
  <cp:lastModifiedBy>staff</cp:lastModifiedBy>
  <cp:revision>39</cp:revision>
  <dcterms:created xsi:type="dcterms:W3CDTF">2014-11-15T15:16:00Z</dcterms:created>
  <dcterms:modified xsi:type="dcterms:W3CDTF">2015-01-29T09:37:00Z</dcterms:modified>
</cp:coreProperties>
</file>